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6858F" w14:textId="77777777" w:rsidR="00602C14" w:rsidRDefault="00EC71A8">
      <w:pPr>
        <w:rPr>
          <w:b/>
        </w:rPr>
      </w:pPr>
      <w:r w:rsidRPr="00EC71A8">
        <w:rPr>
          <w:b/>
        </w:rPr>
        <w:t>Supplementary Methods</w:t>
      </w:r>
    </w:p>
    <w:p w14:paraId="686E7439" w14:textId="77777777" w:rsidR="00EC71A8" w:rsidRDefault="00EC71A8">
      <w:pPr>
        <w:rPr>
          <w:b/>
        </w:rPr>
      </w:pPr>
    </w:p>
    <w:p w14:paraId="5BC8422E" w14:textId="20A44B11" w:rsidR="00000BFF" w:rsidRPr="00000BFF" w:rsidRDefault="00000BFF" w:rsidP="00CA5BC5">
      <w:pPr>
        <w:spacing w:line="480" w:lineRule="auto"/>
        <w:rPr>
          <w:i/>
          <w:szCs w:val="24"/>
        </w:rPr>
      </w:pPr>
      <w:r w:rsidRPr="00000BFF">
        <w:rPr>
          <w:i/>
          <w:szCs w:val="24"/>
        </w:rPr>
        <w:t>Renal biopsies</w:t>
      </w:r>
    </w:p>
    <w:p w14:paraId="0F19F51E" w14:textId="4D1FE606" w:rsidR="00000BFF" w:rsidRPr="00000BFF" w:rsidRDefault="00000BFF" w:rsidP="00000BFF">
      <w:pPr>
        <w:spacing w:line="480" w:lineRule="auto"/>
        <w:jc w:val="both"/>
        <w:rPr>
          <w:i/>
        </w:rPr>
      </w:pPr>
      <w:r w:rsidRPr="00000BFF">
        <w:rPr>
          <w:szCs w:val="24"/>
        </w:rPr>
        <w:t>Renal biopsies were performed when there was a clinical suspicion of renal involvement – reduced renal excretory function or the presence of hematuria and/or proteinuria. They were carried out by a dedicated renal radiologist using a 14G biopsy needle and under ultrasound guidance. Tissue was collected for light microscopy, immunofluorescence and, where available, for electron microscopy. A dedicated renal pathologist evaluated all biopsies.</w:t>
      </w:r>
    </w:p>
    <w:p w14:paraId="71DD2D4D" w14:textId="77777777" w:rsidR="00000BFF" w:rsidRDefault="00000BFF" w:rsidP="008E35E8">
      <w:pPr>
        <w:spacing w:line="360" w:lineRule="auto"/>
        <w:rPr>
          <w:i/>
        </w:rPr>
      </w:pPr>
    </w:p>
    <w:p w14:paraId="706D8E2A" w14:textId="77777777" w:rsidR="009363D9" w:rsidRDefault="00C23679" w:rsidP="00CA5BC5">
      <w:pPr>
        <w:spacing w:line="480" w:lineRule="auto"/>
        <w:rPr>
          <w:i/>
        </w:rPr>
      </w:pPr>
      <w:r w:rsidRPr="00C23679">
        <w:rPr>
          <w:i/>
        </w:rPr>
        <w:t>Glucocorticoid dose reduction regime</w:t>
      </w:r>
      <w:r w:rsidR="00CF2CB4">
        <w:rPr>
          <w:i/>
        </w:rPr>
        <w:t>n</w:t>
      </w:r>
    </w:p>
    <w:p w14:paraId="35F3CAD5" w14:textId="77777777" w:rsidR="00C23679" w:rsidRDefault="00602C14" w:rsidP="00CA5BC5">
      <w:pPr>
        <w:spacing w:line="480" w:lineRule="auto"/>
      </w:pPr>
      <w:r>
        <w:t>Starting</w:t>
      </w:r>
      <w:r w:rsidR="00C23679">
        <w:t xml:space="preserve"> prednisone </w:t>
      </w:r>
      <w:r>
        <w:t>dose</w:t>
      </w:r>
      <w:r w:rsidR="00C23679">
        <w:t>1mg/kg/day to a maximum of 80mg/day.</w:t>
      </w:r>
      <w:r w:rsidR="009363D9">
        <w:t xml:space="preserve"> Dose adjusted by clinicians as indicated.</w:t>
      </w:r>
    </w:p>
    <w:p w14:paraId="64B924AB" w14:textId="77777777" w:rsidR="009363D9" w:rsidRPr="009363D9" w:rsidRDefault="009363D9" w:rsidP="009363D9">
      <w:pPr>
        <w:rPr>
          <w:i/>
        </w:rPr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3828"/>
        <w:gridCol w:w="4000"/>
      </w:tblGrid>
      <w:tr w:rsidR="000D1665" w:rsidRPr="004368DD" w14:paraId="310179B9" w14:textId="77777777" w:rsidTr="004368DD">
        <w:trPr>
          <w:jc w:val="center"/>
        </w:trPr>
        <w:tc>
          <w:tcPr>
            <w:tcW w:w="1188" w:type="dxa"/>
            <w:shd w:val="clear" w:color="auto" w:fill="auto"/>
          </w:tcPr>
          <w:p w14:paraId="2DC0A56A" w14:textId="77777777" w:rsidR="00C23679" w:rsidRPr="004368DD" w:rsidRDefault="00C23679" w:rsidP="004368DD">
            <w:pPr>
              <w:jc w:val="center"/>
              <w:rPr>
                <w:b/>
              </w:rPr>
            </w:pPr>
          </w:p>
          <w:p w14:paraId="52969F8F" w14:textId="77777777" w:rsidR="00C23679" w:rsidRPr="004368DD" w:rsidRDefault="00C23679" w:rsidP="004368DD">
            <w:pPr>
              <w:jc w:val="center"/>
              <w:rPr>
                <w:b/>
              </w:rPr>
            </w:pPr>
            <w:r w:rsidRPr="004368DD">
              <w:rPr>
                <w:b/>
              </w:rPr>
              <w:t>Week</w:t>
            </w:r>
          </w:p>
          <w:p w14:paraId="777418CC" w14:textId="77777777" w:rsidR="00C23679" w:rsidRPr="004368DD" w:rsidRDefault="00C23679" w:rsidP="004368DD">
            <w:pPr>
              <w:jc w:val="center"/>
              <w:rPr>
                <w:b/>
              </w:rPr>
            </w:pPr>
          </w:p>
        </w:tc>
        <w:tc>
          <w:tcPr>
            <w:tcW w:w="3828" w:type="dxa"/>
            <w:shd w:val="clear" w:color="auto" w:fill="auto"/>
          </w:tcPr>
          <w:p w14:paraId="3BE840DF" w14:textId="77777777" w:rsidR="00C23679" w:rsidRPr="004368DD" w:rsidRDefault="00C23679" w:rsidP="004368DD">
            <w:pPr>
              <w:jc w:val="center"/>
              <w:rPr>
                <w:b/>
              </w:rPr>
            </w:pPr>
          </w:p>
          <w:p w14:paraId="580D811A" w14:textId="77777777" w:rsidR="00C23679" w:rsidRPr="004368DD" w:rsidRDefault="00C23679" w:rsidP="004368DD">
            <w:pPr>
              <w:jc w:val="center"/>
              <w:rPr>
                <w:b/>
              </w:rPr>
            </w:pPr>
            <w:r w:rsidRPr="004368DD">
              <w:rPr>
                <w:b/>
              </w:rPr>
              <w:t>Starting prednisone dose (mg/day)</w:t>
            </w:r>
          </w:p>
        </w:tc>
        <w:tc>
          <w:tcPr>
            <w:tcW w:w="4000" w:type="dxa"/>
            <w:shd w:val="clear" w:color="auto" w:fill="auto"/>
          </w:tcPr>
          <w:p w14:paraId="191EB756" w14:textId="77777777" w:rsidR="00C23679" w:rsidRPr="004368DD" w:rsidRDefault="00C23679" w:rsidP="004368DD">
            <w:pPr>
              <w:jc w:val="center"/>
              <w:rPr>
                <w:b/>
              </w:rPr>
            </w:pPr>
          </w:p>
          <w:p w14:paraId="4A6C1F81" w14:textId="77777777" w:rsidR="00C23679" w:rsidRPr="004368DD" w:rsidRDefault="00C23679" w:rsidP="004368DD">
            <w:pPr>
              <w:jc w:val="center"/>
              <w:rPr>
                <w:b/>
              </w:rPr>
            </w:pPr>
            <w:r w:rsidRPr="004368DD">
              <w:rPr>
                <w:b/>
              </w:rPr>
              <w:t>Starting prednisone dose (mg/day)</w:t>
            </w:r>
          </w:p>
        </w:tc>
      </w:tr>
      <w:tr w:rsidR="000D1665" w:rsidRPr="004368DD" w14:paraId="6CFB9322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20A76A3A" w14:textId="77777777" w:rsidR="00C23679" w:rsidRPr="004368DD" w:rsidRDefault="00300A40" w:rsidP="004368DD">
            <w:pPr>
              <w:spacing w:line="276" w:lineRule="auto"/>
              <w:jc w:val="center"/>
            </w:pPr>
            <w:r w:rsidRPr="004368DD">
              <w:t>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1A2F981" w14:textId="77777777" w:rsidR="00C23679" w:rsidRPr="004368DD" w:rsidRDefault="00300A40" w:rsidP="004368DD">
            <w:pPr>
              <w:spacing w:line="276" w:lineRule="auto"/>
              <w:jc w:val="center"/>
            </w:pPr>
            <w:r w:rsidRPr="004368DD">
              <w:t>60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744A99CF" w14:textId="77777777" w:rsidR="00C23679" w:rsidRPr="004368DD" w:rsidRDefault="00300A40" w:rsidP="004368DD">
            <w:pPr>
              <w:spacing w:line="276" w:lineRule="auto"/>
              <w:jc w:val="center"/>
            </w:pPr>
            <w:r w:rsidRPr="004368DD">
              <w:t>80</w:t>
            </w:r>
          </w:p>
        </w:tc>
      </w:tr>
      <w:tr w:rsidR="000D1665" w:rsidRPr="004368DD" w14:paraId="6F2A3D4A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0A485FCA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58F732B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4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3B420799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60</w:t>
            </w:r>
          </w:p>
        </w:tc>
      </w:tr>
      <w:tr w:rsidR="000D1665" w:rsidRPr="004368DD" w14:paraId="3F5DCEF7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427E2F60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3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DEC5A80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30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6F58DE87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45</w:t>
            </w:r>
          </w:p>
        </w:tc>
      </w:tr>
      <w:tr w:rsidR="000D1665" w:rsidRPr="004368DD" w14:paraId="02F8964E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0CD99F31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4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3BCDCE4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4F72D23F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30</w:t>
            </w:r>
          </w:p>
        </w:tc>
      </w:tr>
      <w:tr w:rsidR="000D1665" w:rsidRPr="004368DD" w14:paraId="0400B399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15AAD287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5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55B549E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0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2BCA1E7F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5</w:t>
            </w:r>
          </w:p>
        </w:tc>
      </w:tr>
      <w:tr w:rsidR="000D1665" w:rsidRPr="004368DD" w14:paraId="16C8536F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29F6B6AC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6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8CA9FE6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0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10653C55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0</w:t>
            </w:r>
          </w:p>
        </w:tc>
      </w:tr>
      <w:tr w:rsidR="000D1665" w:rsidRPr="004368DD" w14:paraId="04794FA5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1E3598E7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7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93785A7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7.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320EFFD5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20</w:t>
            </w:r>
          </w:p>
        </w:tc>
      </w:tr>
      <w:tr w:rsidR="000D1665" w:rsidRPr="004368DD" w14:paraId="054CFB64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3CF1286F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8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AA90CB5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7.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12594231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7.5</w:t>
            </w:r>
          </w:p>
        </w:tc>
      </w:tr>
      <w:tr w:rsidR="000D1665" w:rsidRPr="004368DD" w14:paraId="7AC901D3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7554D788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9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2DD830D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16F9734D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7.5</w:t>
            </w:r>
          </w:p>
        </w:tc>
      </w:tr>
      <w:tr w:rsidR="000D1665" w:rsidRPr="004368DD" w14:paraId="55642D8F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0C57E5FB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0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31E7812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62F1129E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5</w:t>
            </w:r>
          </w:p>
        </w:tc>
      </w:tr>
      <w:tr w:rsidR="000D1665" w:rsidRPr="004368DD" w14:paraId="6196CDD9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7F34B1F1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39B7971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2.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1E8EA684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5</w:t>
            </w:r>
          </w:p>
        </w:tc>
      </w:tr>
      <w:tr w:rsidR="000D1665" w:rsidRPr="004368DD" w14:paraId="334BA646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7163EB00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13B51CB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2.5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7BBD96B5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2.5</w:t>
            </w:r>
          </w:p>
        </w:tc>
      </w:tr>
      <w:tr w:rsidR="000D1665" w:rsidRPr="004368DD" w14:paraId="051998D4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7836A378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3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32A1CD7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0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61A153D2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2.5</w:t>
            </w:r>
          </w:p>
        </w:tc>
      </w:tr>
      <w:tr w:rsidR="000D1665" w:rsidRPr="004368DD" w14:paraId="4A4056B9" w14:textId="77777777" w:rsidTr="004368DD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14:paraId="4208A1F5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4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039FC88" w14:textId="77777777" w:rsidR="00300A40" w:rsidRPr="004368DD" w:rsidRDefault="00B55EE2" w:rsidP="004368DD">
            <w:pPr>
              <w:spacing w:line="276" w:lineRule="auto"/>
              <w:jc w:val="center"/>
            </w:pPr>
            <w:r w:rsidRPr="004368DD">
              <w:t>10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2B99E704" w14:textId="77777777" w:rsidR="00300A40" w:rsidRPr="004368DD" w:rsidRDefault="00300A40" w:rsidP="004368DD">
            <w:pPr>
              <w:spacing w:line="276" w:lineRule="auto"/>
              <w:jc w:val="center"/>
            </w:pPr>
            <w:r w:rsidRPr="004368DD">
              <w:t>10</w:t>
            </w:r>
          </w:p>
        </w:tc>
      </w:tr>
    </w:tbl>
    <w:p w14:paraId="214BE1FB" w14:textId="77777777" w:rsidR="00711003" w:rsidRDefault="00711003" w:rsidP="005F2E16">
      <w:pPr>
        <w:spacing w:line="276" w:lineRule="auto"/>
        <w:rPr>
          <w:i/>
        </w:rPr>
      </w:pPr>
    </w:p>
    <w:p w14:paraId="03C5C37B" w14:textId="77777777" w:rsidR="008E35E8" w:rsidRDefault="008E35E8" w:rsidP="008E35E8">
      <w:pPr>
        <w:spacing w:line="360" w:lineRule="auto"/>
        <w:rPr>
          <w:i/>
        </w:rPr>
      </w:pPr>
    </w:p>
    <w:p w14:paraId="77292DCD" w14:textId="77777777" w:rsidR="00C23679" w:rsidRPr="00602C14" w:rsidRDefault="00C23679" w:rsidP="00602C14">
      <w:pPr>
        <w:spacing w:line="480" w:lineRule="auto"/>
        <w:rPr>
          <w:i/>
        </w:rPr>
      </w:pPr>
      <w:r w:rsidRPr="00602C14">
        <w:rPr>
          <w:i/>
        </w:rPr>
        <w:t>Cyclophosphamide dosing regimen</w:t>
      </w:r>
    </w:p>
    <w:p w14:paraId="01CF0697" w14:textId="77777777" w:rsidR="00602C14" w:rsidRDefault="00602C14" w:rsidP="00602C14">
      <w:pPr>
        <w:tabs>
          <w:tab w:val="left" w:pos="-1800"/>
          <w:tab w:val="left" w:pos="-1440"/>
          <w:tab w:val="left" w:pos="900"/>
          <w:tab w:val="left" w:pos="3240"/>
          <w:tab w:val="left" w:pos="5040"/>
          <w:tab w:val="left" w:pos="6120"/>
          <w:tab w:val="left" w:pos="7200"/>
        </w:tabs>
        <w:spacing w:line="480" w:lineRule="auto"/>
        <w:jc w:val="both"/>
      </w:pPr>
      <w:r w:rsidRPr="00B96FDA">
        <w:t xml:space="preserve">Pulsed i.v. cyclophosphamide (CYC) was given 2 weekly at time 0, 2 and 4 weeks. It was then given every 3 weeks at weeks 7, 10 and 13. CYC dose was calculated using the table below. Individual </w:t>
      </w:r>
      <w:r w:rsidRPr="00B96FDA">
        <w:lastRenderedPageBreak/>
        <w:t>CYC doses did not exceed 1200mg.</w:t>
      </w:r>
      <w:r w:rsidR="001E1B50" w:rsidRPr="00B96FDA">
        <w:t xml:space="preserve"> </w:t>
      </w:r>
      <w:r w:rsidR="00B96FDA">
        <w:t xml:space="preserve">Mesna – </w:t>
      </w:r>
      <w:r w:rsidR="001E1B50" w:rsidRPr="00B96FDA">
        <w:t>as prophylaxis a</w:t>
      </w:r>
      <w:r w:rsidR="00B96FDA">
        <w:t xml:space="preserve">gainst haemorrhagic cystitis – </w:t>
      </w:r>
      <w:r w:rsidR="001E1B50" w:rsidRPr="00B96FDA">
        <w:t xml:space="preserve">was </w:t>
      </w:r>
      <w:r w:rsidR="00D66CB9">
        <w:t>administered along</w:t>
      </w:r>
      <w:r w:rsidR="00B96FDA">
        <w:t>s</w:t>
      </w:r>
      <w:r w:rsidR="00D66CB9">
        <w:t>i</w:t>
      </w:r>
      <w:r w:rsidR="00B96FDA">
        <w:t>d</w:t>
      </w:r>
      <w:r w:rsidR="00D66CB9">
        <w:t>e</w:t>
      </w:r>
      <w:r w:rsidR="00B96FDA">
        <w:t xml:space="preserve"> the CYC. The dose was</w:t>
      </w:r>
      <w:r w:rsidR="001E1B50" w:rsidRPr="00B96FDA">
        <w:t xml:space="preserve"> 40% that of the pulse of CYC (in mg).   </w:t>
      </w:r>
    </w:p>
    <w:p w14:paraId="54E8FCFB" w14:textId="77777777" w:rsidR="008E35E8" w:rsidRDefault="008E35E8" w:rsidP="008E35E8">
      <w:pPr>
        <w:tabs>
          <w:tab w:val="left" w:pos="-1800"/>
          <w:tab w:val="left" w:pos="-1440"/>
          <w:tab w:val="left" w:pos="900"/>
          <w:tab w:val="left" w:pos="3240"/>
          <w:tab w:val="left" w:pos="5040"/>
          <w:tab w:val="left" w:pos="6120"/>
          <w:tab w:val="left" w:pos="7200"/>
        </w:tabs>
        <w:jc w:val="both"/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3260"/>
      </w:tblGrid>
      <w:tr w:rsidR="00711003" w:rsidRPr="004368DD" w14:paraId="162DE5D5" w14:textId="77777777" w:rsidTr="004368DD">
        <w:trPr>
          <w:trHeight w:val="873"/>
          <w:jc w:val="center"/>
        </w:trPr>
        <w:tc>
          <w:tcPr>
            <w:tcW w:w="2376" w:type="dxa"/>
            <w:shd w:val="clear" w:color="auto" w:fill="auto"/>
          </w:tcPr>
          <w:p w14:paraId="7E3C7EBB" w14:textId="77777777" w:rsidR="00711003" w:rsidRPr="004368DD" w:rsidRDefault="00711003" w:rsidP="004368DD">
            <w:pPr>
              <w:jc w:val="center"/>
              <w:rPr>
                <w:szCs w:val="24"/>
              </w:rPr>
            </w:pPr>
          </w:p>
          <w:p w14:paraId="71D6CEC2" w14:textId="77777777" w:rsidR="00711003" w:rsidRPr="004368DD" w:rsidRDefault="00711003" w:rsidP="004368DD">
            <w:pPr>
              <w:jc w:val="center"/>
              <w:rPr>
                <w:szCs w:val="24"/>
              </w:rPr>
            </w:pPr>
            <w:r w:rsidRPr="004368DD">
              <w:rPr>
                <w:b/>
                <w:szCs w:val="24"/>
              </w:rPr>
              <w:t>Age (years)</w:t>
            </w:r>
          </w:p>
          <w:p w14:paraId="58C6DEF0" w14:textId="77777777" w:rsidR="00711003" w:rsidRPr="004368DD" w:rsidRDefault="00711003" w:rsidP="004368DD">
            <w:pPr>
              <w:jc w:val="center"/>
              <w:rPr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14:paraId="60637DC5" w14:textId="77777777" w:rsidR="00711003" w:rsidRPr="004368DD" w:rsidRDefault="00711003" w:rsidP="004368DD">
            <w:pPr>
              <w:tabs>
                <w:tab w:val="left" w:pos="1987"/>
              </w:tabs>
              <w:rPr>
                <w:b/>
                <w:szCs w:val="24"/>
              </w:rPr>
            </w:pPr>
          </w:p>
          <w:p w14:paraId="63DCCD93" w14:textId="77777777" w:rsidR="00711003" w:rsidRPr="004368DD" w:rsidRDefault="00711003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 xml:space="preserve">Estimated GFR (ml/min) </w:t>
            </w:r>
          </w:p>
          <w:p w14:paraId="28C76688" w14:textId="77777777" w:rsidR="00711003" w:rsidRPr="004368DD" w:rsidRDefault="00711003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&gt;3</w:t>
            </w:r>
            <w:r w:rsidR="00CA5BC5" w:rsidRPr="004368DD">
              <w:rPr>
                <w:b/>
                <w:szCs w:val="24"/>
              </w:rPr>
              <w:t>0</w:t>
            </w:r>
          </w:p>
        </w:tc>
        <w:tc>
          <w:tcPr>
            <w:tcW w:w="3260" w:type="dxa"/>
            <w:shd w:val="clear" w:color="auto" w:fill="auto"/>
          </w:tcPr>
          <w:p w14:paraId="04B538FD" w14:textId="77777777" w:rsidR="00711003" w:rsidRPr="004368DD" w:rsidRDefault="00711003" w:rsidP="004368DD">
            <w:pPr>
              <w:jc w:val="center"/>
              <w:rPr>
                <w:b/>
                <w:szCs w:val="24"/>
              </w:rPr>
            </w:pPr>
          </w:p>
          <w:p w14:paraId="375803A0" w14:textId="77777777" w:rsidR="00711003" w:rsidRPr="004368DD" w:rsidRDefault="00711003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 xml:space="preserve">Estimated GFR (ml/min) </w:t>
            </w:r>
          </w:p>
          <w:p w14:paraId="468FD011" w14:textId="77777777" w:rsidR="00711003" w:rsidRPr="004368DD" w:rsidRDefault="00711003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≤30</w:t>
            </w:r>
          </w:p>
        </w:tc>
      </w:tr>
      <w:tr w:rsidR="00711003" w:rsidRPr="004368DD" w14:paraId="39499CCF" w14:textId="77777777" w:rsidTr="004368DD">
        <w:trPr>
          <w:trHeight w:val="619"/>
          <w:jc w:val="center"/>
        </w:trPr>
        <w:tc>
          <w:tcPr>
            <w:tcW w:w="2376" w:type="dxa"/>
            <w:shd w:val="clear" w:color="auto" w:fill="auto"/>
          </w:tcPr>
          <w:p w14:paraId="79D6E50E" w14:textId="77777777" w:rsidR="00711003" w:rsidRPr="004368DD" w:rsidRDefault="00711003" w:rsidP="004368DD">
            <w:pPr>
              <w:jc w:val="center"/>
            </w:pPr>
            <w:r w:rsidRPr="004368DD">
              <w:t>&lt; 60</w:t>
            </w:r>
          </w:p>
          <w:p w14:paraId="441E51A2" w14:textId="77777777" w:rsidR="00711003" w:rsidRPr="004368DD" w:rsidRDefault="00711003" w:rsidP="004368DD">
            <w:pPr>
              <w:jc w:val="center"/>
            </w:pPr>
          </w:p>
        </w:tc>
        <w:tc>
          <w:tcPr>
            <w:tcW w:w="3261" w:type="dxa"/>
            <w:shd w:val="clear" w:color="auto" w:fill="auto"/>
          </w:tcPr>
          <w:p w14:paraId="5A2E7DF4" w14:textId="77777777" w:rsidR="00711003" w:rsidRPr="004368DD" w:rsidRDefault="00711003" w:rsidP="004368DD">
            <w:pPr>
              <w:jc w:val="center"/>
            </w:pPr>
            <w:r w:rsidRPr="004368DD">
              <w:t>15.0mg/kg/pulse</w:t>
            </w:r>
          </w:p>
        </w:tc>
        <w:tc>
          <w:tcPr>
            <w:tcW w:w="3260" w:type="dxa"/>
            <w:shd w:val="clear" w:color="auto" w:fill="auto"/>
          </w:tcPr>
          <w:p w14:paraId="44A2EC22" w14:textId="77777777" w:rsidR="00711003" w:rsidRPr="004368DD" w:rsidRDefault="00711003" w:rsidP="004368DD">
            <w:pPr>
              <w:jc w:val="center"/>
            </w:pPr>
            <w:r w:rsidRPr="004368DD">
              <w:t>12.5mg/kg/pulse</w:t>
            </w:r>
          </w:p>
        </w:tc>
      </w:tr>
      <w:tr w:rsidR="00711003" w:rsidRPr="004368DD" w14:paraId="3C1F9213" w14:textId="77777777" w:rsidTr="004368DD">
        <w:trPr>
          <w:jc w:val="center"/>
        </w:trPr>
        <w:tc>
          <w:tcPr>
            <w:tcW w:w="2376" w:type="dxa"/>
            <w:shd w:val="clear" w:color="auto" w:fill="auto"/>
          </w:tcPr>
          <w:p w14:paraId="58117D7A" w14:textId="77777777" w:rsidR="00711003" w:rsidRPr="004368DD" w:rsidRDefault="00711003" w:rsidP="004368DD">
            <w:pPr>
              <w:jc w:val="center"/>
            </w:pPr>
            <w:r w:rsidRPr="004368DD">
              <w:t>&gt; 60 &amp; &lt; 70</w:t>
            </w:r>
          </w:p>
          <w:p w14:paraId="320787B7" w14:textId="77777777" w:rsidR="00711003" w:rsidRPr="004368DD" w:rsidRDefault="00711003" w:rsidP="004368DD">
            <w:pPr>
              <w:pStyle w:val="ListParagraph"/>
              <w:jc w:val="center"/>
            </w:pPr>
          </w:p>
        </w:tc>
        <w:tc>
          <w:tcPr>
            <w:tcW w:w="3261" w:type="dxa"/>
            <w:shd w:val="clear" w:color="auto" w:fill="auto"/>
          </w:tcPr>
          <w:p w14:paraId="65EE3B83" w14:textId="77777777" w:rsidR="00711003" w:rsidRPr="004368DD" w:rsidRDefault="00711003" w:rsidP="004368DD">
            <w:pPr>
              <w:jc w:val="center"/>
            </w:pPr>
            <w:r w:rsidRPr="004368DD">
              <w:t>12.5mg/kg/pulse</w:t>
            </w:r>
          </w:p>
        </w:tc>
        <w:tc>
          <w:tcPr>
            <w:tcW w:w="3260" w:type="dxa"/>
            <w:shd w:val="clear" w:color="auto" w:fill="auto"/>
          </w:tcPr>
          <w:p w14:paraId="7F6E0E17" w14:textId="77777777" w:rsidR="00711003" w:rsidRPr="004368DD" w:rsidRDefault="00711003" w:rsidP="004368DD">
            <w:pPr>
              <w:jc w:val="center"/>
            </w:pPr>
            <w:r w:rsidRPr="004368DD">
              <w:t>10.0mg/kg/pulse</w:t>
            </w:r>
          </w:p>
        </w:tc>
      </w:tr>
      <w:tr w:rsidR="00711003" w:rsidRPr="004368DD" w14:paraId="4705453F" w14:textId="77777777" w:rsidTr="004368DD">
        <w:trPr>
          <w:jc w:val="center"/>
        </w:trPr>
        <w:tc>
          <w:tcPr>
            <w:tcW w:w="2376" w:type="dxa"/>
            <w:shd w:val="clear" w:color="auto" w:fill="auto"/>
          </w:tcPr>
          <w:p w14:paraId="2233B759" w14:textId="77777777" w:rsidR="00711003" w:rsidRPr="004368DD" w:rsidRDefault="00711003" w:rsidP="004368DD">
            <w:pPr>
              <w:jc w:val="center"/>
            </w:pPr>
            <w:r w:rsidRPr="004368DD">
              <w:t>&gt; 70</w:t>
            </w:r>
          </w:p>
          <w:p w14:paraId="350DA002" w14:textId="77777777" w:rsidR="00711003" w:rsidRPr="004368DD" w:rsidRDefault="00711003" w:rsidP="004368DD">
            <w:pPr>
              <w:jc w:val="center"/>
            </w:pPr>
          </w:p>
        </w:tc>
        <w:tc>
          <w:tcPr>
            <w:tcW w:w="3261" w:type="dxa"/>
            <w:shd w:val="clear" w:color="auto" w:fill="auto"/>
          </w:tcPr>
          <w:p w14:paraId="66C03BEC" w14:textId="77777777" w:rsidR="00711003" w:rsidRPr="004368DD" w:rsidRDefault="00711003" w:rsidP="004368DD">
            <w:pPr>
              <w:jc w:val="center"/>
            </w:pPr>
            <w:r w:rsidRPr="004368DD">
              <w:t>10.0mg/kg/pulse</w:t>
            </w:r>
          </w:p>
        </w:tc>
        <w:tc>
          <w:tcPr>
            <w:tcW w:w="3260" w:type="dxa"/>
            <w:shd w:val="clear" w:color="auto" w:fill="auto"/>
          </w:tcPr>
          <w:p w14:paraId="77C7CCB5" w14:textId="77777777" w:rsidR="00711003" w:rsidRPr="004368DD" w:rsidRDefault="00711003" w:rsidP="004368DD">
            <w:pPr>
              <w:jc w:val="center"/>
            </w:pPr>
            <w:r w:rsidRPr="004368DD">
              <w:t>7.5mg/kg/pulse</w:t>
            </w:r>
          </w:p>
        </w:tc>
      </w:tr>
    </w:tbl>
    <w:p w14:paraId="093E04F9" w14:textId="77777777" w:rsidR="008E35E8" w:rsidRDefault="008E35E8" w:rsidP="005F2E16">
      <w:pPr>
        <w:tabs>
          <w:tab w:val="left" w:pos="693"/>
        </w:tabs>
        <w:spacing w:line="480" w:lineRule="auto"/>
        <w:rPr>
          <w:i/>
        </w:rPr>
      </w:pPr>
    </w:p>
    <w:p w14:paraId="303E67B7" w14:textId="77777777" w:rsidR="00662027" w:rsidRPr="005F2E16" w:rsidRDefault="00662027" w:rsidP="005F2E16">
      <w:pPr>
        <w:tabs>
          <w:tab w:val="left" w:pos="693"/>
        </w:tabs>
        <w:spacing w:line="480" w:lineRule="auto"/>
        <w:rPr>
          <w:i/>
        </w:rPr>
      </w:pPr>
      <w:r w:rsidRPr="005F2E16">
        <w:rPr>
          <w:i/>
        </w:rPr>
        <w:t>Prophylactic treatment</w:t>
      </w:r>
    </w:p>
    <w:p w14:paraId="651DAB8C" w14:textId="77777777" w:rsidR="00662027" w:rsidRDefault="00662027" w:rsidP="00662027">
      <w:pPr>
        <w:tabs>
          <w:tab w:val="left" w:pos="1134"/>
        </w:tabs>
        <w:spacing w:line="480" w:lineRule="auto"/>
        <w:jc w:val="both"/>
      </w:pPr>
      <w:r>
        <w:t>All patients were prescribed gastric protection with either lansoprazole 30mg</w:t>
      </w:r>
      <w:r w:rsidRPr="00662027">
        <w:t xml:space="preserve"> daily </w:t>
      </w:r>
      <w:r>
        <w:t xml:space="preserve">or ranitidine 150mg b.d. Infection prophylaxis was with cotrimoxazole 480mg daily. Protection against bone loss was with a </w:t>
      </w:r>
      <w:r w:rsidRPr="00662027">
        <w:t>bisphosphonate</w:t>
      </w:r>
      <w:r>
        <w:t xml:space="preserve"> if the estimated </w:t>
      </w:r>
      <w:r w:rsidRPr="00662027">
        <w:t>GFR</w:t>
      </w:r>
      <w:r>
        <w:t xml:space="preserve"> was &gt;35 ml/min together with oral calcium supplementation. If the estimated GFR was &lt;35 ml/min,</w:t>
      </w:r>
      <w:r w:rsidRPr="00662027">
        <w:t xml:space="preserve"> </w:t>
      </w:r>
      <w:r>
        <w:t xml:space="preserve">patients were prescribed a combination of activated vitamin D and supplemental calcium. </w:t>
      </w:r>
    </w:p>
    <w:p w14:paraId="3E4B126B" w14:textId="77777777" w:rsidR="00301BAD" w:rsidRDefault="00301BAD" w:rsidP="00662027">
      <w:pPr>
        <w:tabs>
          <w:tab w:val="left" w:pos="1134"/>
        </w:tabs>
        <w:spacing w:line="480" w:lineRule="auto"/>
        <w:jc w:val="both"/>
      </w:pPr>
    </w:p>
    <w:p w14:paraId="610E76AD" w14:textId="77777777" w:rsidR="00301BAD" w:rsidRDefault="00301BAD">
      <w:r>
        <w:br w:type="page"/>
      </w:r>
    </w:p>
    <w:p w14:paraId="02EBA298" w14:textId="77777777" w:rsidR="00301BAD" w:rsidRDefault="00301BAD" w:rsidP="00662027">
      <w:pPr>
        <w:tabs>
          <w:tab w:val="left" w:pos="1134"/>
        </w:tabs>
        <w:spacing w:line="480" w:lineRule="auto"/>
        <w:jc w:val="both"/>
        <w:rPr>
          <w:b/>
        </w:rPr>
      </w:pPr>
      <w:r w:rsidRPr="003E0620">
        <w:rPr>
          <w:b/>
        </w:rPr>
        <w:t>Supplementary Table 1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2"/>
        <w:gridCol w:w="1777"/>
        <w:gridCol w:w="1559"/>
        <w:gridCol w:w="1342"/>
      </w:tblGrid>
      <w:tr w:rsidR="003E0620" w:rsidRPr="004368DD" w14:paraId="7C80837C" w14:textId="77777777" w:rsidTr="004368DD">
        <w:trPr>
          <w:trHeight w:val="850"/>
          <w:jc w:val="center"/>
        </w:trPr>
        <w:tc>
          <w:tcPr>
            <w:tcW w:w="4672" w:type="dxa"/>
            <w:shd w:val="clear" w:color="auto" w:fill="auto"/>
          </w:tcPr>
          <w:p w14:paraId="24C9493C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</w:p>
          <w:p w14:paraId="590B3620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Characteristic</w:t>
            </w:r>
          </w:p>
        </w:tc>
        <w:tc>
          <w:tcPr>
            <w:tcW w:w="1777" w:type="dxa"/>
            <w:shd w:val="clear" w:color="auto" w:fill="auto"/>
          </w:tcPr>
          <w:p w14:paraId="1E28445E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</w:p>
          <w:p w14:paraId="09D37C5B" w14:textId="77777777" w:rsidR="003E0620" w:rsidRPr="004368DD" w:rsidRDefault="00AB4530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CYC</w:t>
            </w:r>
          </w:p>
          <w:p w14:paraId="11565700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 xml:space="preserve"> (n=68)</w:t>
            </w:r>
          </w:p>
          <w:p w14:paraId="3854475C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4425C48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</w:p>
          <w:p w14:paraId="50DAF10D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Rituximab</w:t>
            </w:r>
          </w:p>
          <w:p w14:paraId="7A5E50B8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(n=22)</w:t>
            </w:r>
          </w:p>
        </w:tc>
        <w:tc>
          <w:tcPr>
            <w:tcW w:w="1342" w:type="dxa"/>
            <w:shd w:val="clear" w:color="auto" w:fill="auto"/>
          </w:tcPr>
          <w:p w14:paraId="0F4B8A40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</w:p>
          <w:p w14:paraId="60035FD6" w14:textId="77777777" w:rsidR="003E0620" w:rsidRPr="004368DD" w:rsidRDefault="003E0620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p value</w:t>
            </w:r>
          </w:p>
        </w:tc>
      </w:tr>
      <w:tr w:rsidR="003E0620" w:rsidRPr="004368DD" w14:paraId="4F56E490" w14:textId="77777777" w:rsidTr="004368DD">
        <w:trPr>
          <w:jc w:val="center"/>
        </w:trPr>
        <w:tc>
          <w:tcPr>
            <w:tcW w:w="4672" w:type="dxa"/>
            <w:shd w:val="clear" w:color="auto" w:fill="auto"/>
          </w:tcPr>
          <w:p w14:paraId="694117B7" w14:textId="77777777" w:rsidR="003E0620" w:rsidRPr="004368DD" w:rsidRDefault="003E0620" w:rsidP="00AB4530">
            <w:pPr>
              <w:rPr>
                <w:b/>
                <w:szCs w:val="24"/>
              </w:rPr>
            </w:pPr>
          </w:p>
          <w:p w14:paraId="0137C870" w14:textId="77777777" w:rsidR="003E0620" w:rsidRPr="004368DD" w:rsidRDefault="00591382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Number of patients entering remission</w:t>
            </w:r>
            <w:r w:rsidR="002A6089" w:rsidRPr="004368DD">
              <w:rPr>
                <w:b/>
                <w:szCs w:val="24"/>
              </w:rPr>
              <w:t xml:space="preserve"> (%)</w:t>
            </w:r>
          </w:p>
          <w:p w14:paraId="541114F4" w14:textId="77777777" w:rsidR="00AB4530" w:rsidRPr="004368DD" w:rsidRDefault="00AB4530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Mean time to remission (days)</w:t>
            </w:r>
          </w:p>
          <w:p w14:paraId="2E5DAB2F" w14:textId="77777777" w:rsidR="00AB4530" w:rsidRPr="004368DD" w:rsidRDefault="00AB4530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Median time to remission (days &amp; IQR)</w:t>
            </w:r>
          </w:p>
          <w:p w14:paraId="5A7D0782" w14:textId="77777777" w:rsidR="003E0620" w:rsidRPr="004368DD" w:rsidRDefault="003E0620" w:rsidP="00AB4530">
            <w:pPr>
              <w:rPr>
                <w:b/>
                <w:szCs w:val="24"/>
              </w:rPr>
            </w:pPr>
          </w:p>
          <w:p w14:paraId="0995F37A" w14:textId="77777777" w:rsidR="003E0620" w:rsidRPr="004368DD" w:rsidRDefault="0054749A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Number of patients relapsing</w:t>
            </w:r>
            <w:r w:rsidR="00AB4530" w:rsidRPr="004368DD">
              <w:rPr>
                <w:b/>
                <w:szCs w:val="24"/>
              </w:rPr>
              <w:t xml:space="preserve"> (%)</w:t>
            </w:r>
          </w:p>
          <w:p w14:paraId="58AA3C5A" w14:textId="77777777" w:rsidR="00AB4530" w:rsidRPr="004368DD" w:rsidRDefault="00AB4530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Mean time to relapse (days)</w:t>
            </w:r>
          </w:p>
          <w:p w14:paraId="15DA28E8" w14:textId="77777777" w:rsidR="00AB4530" w:rsidRPr="004368DD" w:rsidRDefault="00AB4530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Median time to relapse (days &amp; IQR)</w:t>
            </w:r>
          </w:p>
          <w:p w14:paraId="6D600872" w14:textId="77777777" w:rsidR="003E0620" w:rsidRPr="004368DD" w:rsidRDefault="003E0620" w:rsidP="00AB4530">
            <w:pPr>
              <w:rPr>
                <w:szCs w:val="24"/>
              </w:rPr>
            </w:pPr>
          </w:p>
        </w:tc>
        <w:tc>
          <w:tcPr>
            <w:tcW w:w="1777" w:type="dxa"/>
            <w:shd w:val="clear" w:color="auto" w:fill="auto"/>
          </w:tcPr>
          <w:p w14:paraId="1830F826" w14:textId="77777777" w:rsidR="003E0620" w:rsidRPr="004368DD" w:rsidRDefault="003E0620" w:rsidP="004368DD">
            <w:pPr>
              <w:jc w:val="center"/>
              <w:rPr>
                <w:szCs w:val="24"/>
              </w:rPr>
            </w:pPr>
          </w:p>
          <w:p w14:paraId="29AC91AA" w14:textId="77777777" w:rsidR="003E0620" w:rsidRPr="004368DD" w:rsidRDefault="002A6089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67 (99</w:t>
            </w:r>
            <w:r w:rsidR="003E0620" w:rsidRPr="004368DD">
              <w:rPr>
                <w:szCs w:val="24"/>
              </w:rPr>
              <w:t>)</w:t>
            </w:r>
          </w:p>
          <w:p w14:paraId="5C5CE1A6" w14:textId="77777777" w:rsidR="003E0620" w:rsidRPr="004368DD" w:rsidRDefault="00AB4530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88 ± 8</w:t>
            </w:r>
          </w:p>
          <w:p w14:paraId="724994AA" w14:textId="77777777" w:rsidR="003E0620" w:rsidRPr="004368DD" w:rsidRDefault="00AB4530" w:rsidP="004368DD">
            <w:pPr>
              <w:jc w:val="center"/>
            </w:pPr>
            <w:r w:rsidRPr="004368DD">
              <w:rPr>
                <w:szCs w:val="24"/>
              </w:rPr>
              <w:t>76 (42)</w:t>
            </w:r>
          </w:p>
          <w:p w14:paraId="0BD9252A" w14:textId="77777777" w:rsidR="003E0620" w:rsidRPr="004368DD" w:rsidRDefault="003E0620" w:rsidP="004368DD">
            <w:pPr>
              <w:jc w:val="center"/>
              <w:rPr>
                <w:szCs w:val="24"/>
              </w:rPr>
            </w:pPr>
          </w:p>
          <w:p w14:paraId="247362D9" w14:textId="77777777" w:rsidR="003E0620" w:rsidRPr="004368DD" w:rsidRDefault="0054749A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12 (18)</w:t>
            </w:r>
          </w:p>
          <w:p w14:paraId="79A3E736" w14:textId="77777777" w:rsidR="003E0620" w:rsidRPr="004368DD" w:rsidRDefault="00591382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1034 ± 106</w:t>
            </w:r>
          </w:p>
          <w:p w14:paraId="1FE9EE4B" w14:textId="77777777" w:rsidR="003E0620" w:rsidRPr="004368DD" w:rsidRDefault="003E0620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7</w:t>
            </w:r>
            <w:r w:rsidR="00591382" w:rsidRPr="004368DD">
              <w:rPr>
                <w:szCs w:val="24"/>
              </w:rPr>
              <w:t>95 (1378)</w:t>
            </w:r>
          </w:p>
        </w:tc>
        <w:tc>
          <w:tcPr>
            <w:tcW w:w="1559" w:type="dxa"/>
            <w:shd w:val="clear" w:color="auto" w:fill="auto"/>
          </w:tcPr>
          <w:p w14:paraId="6C676778" w14:textId="77777777" w:rsidR="003E0620" w:rsidRPr="004368DD" w:rsidRDefault="003E0620" w:rsidP="004368DD">
            <w:pPr>
              <w:jc w:val="center"/>
              <w:rPr>
                <w:szCs w:val="24"/>
              </w:rPr>
            </w:pPr>
          </w:p>
          <w:p w14:paraId="55F95796" w14:textId="77777777" w:rsidR="003E0620" w:rsidRPr="004368DD" w:rsidRDefault="00591382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20 (91</w:t>
            </w:r>
            <w:r w:rsidR="003E0620" w:rsidRPr="004368DD">
              <w:rPr>
                <w:szCs w:val="24"/>
              </w:rPr>
              <w:t>)</w:t>
            </w:r>
            <w:r w:rsidR="00FE536A" w:rsidRPr="004368DD">
              <w:rPr>
                <w:szCs w:val="24"/>
              </w:rPr>
              <w:t>*</w:t>
            </w:r>
          </w:p>
          <w:p w14:paraId="59A1EC08" w14:textId="77777777" w:rsidR="003E0620" w:rsidRPr="004368DD" w:rsidRDefault="00591382" w:rsidP="004368DD">
            <w:pPr>
              <w:jc w:val="center"/>
            </w:pPr>
            <w:r w:rsidRPr="004368DD">
              <w:rPr>
                <w:szCs w:val="24"/>
              </w:rPr>
              <w:t>155 ± 81</w:t>
            </w:r>
          </w:p>
          <w:p w14:paraId="33E8E73E" w14:textId="77777777" w:rsidR="003E0620" w:rsidRPr="004368DD" w:rsidRDefault="00591382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80 (39)</w:t>
            </w:r>
          </w:p>
          <w:p w14:paraId="08FC046D" w14:textId="77777777" w:rsidR="003E0620" w:rsidRPr="004368DD" w:rsidRDefault="003E0620" w:rsidP="004368DD">
            <w:pPr>
              <w:jc w:val="center"/>
              <w:rPr>
                <w:szCs w:val="24"/>
              </w:rPr>
            </w:pPr>
          </w:p>
          <w:p w14:paraId="47428757" w14:textId="77777777" w:rsidR="003E0620" w:rsidRPr="004368DD" w:rsidRDefault="00591382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2 (9</w:t>
            </w:r>
            <w:r w:rsidR="003E0620" w:rsidRPr="004368DD">
              <w:rPr>
                <w:szCs w:val="24"/>
              </w:rPr>
              <w:t>)</w:t>
            </w:r>
          </w:p>
          <w:p w14:paraId="5E4EE1DB" w14:textId="77777777" w:rsidR="00591382" w:rsidRPr="004368DD" w:rsidRDefault="00591382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1129 ± 190</w:t>
            </w:r>
          </w:p>
          <w:p w14:paraId="133B72D1" w14:textId="77777777" w:rsidR="003E0620" w:rsidRPr="004368DD" w:rsidRDefault="00591382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927 (850)</w:t>
            </w:r>
          </w:p>
        </w:tc>
        <w:tc>
          <w:tcPr>
            <w:tcW w:w="1342" w:type="dxa"/>
            <w:shd w:val="clear" w:color="auto" w:fill="auto"/>
          </w:tcPr>
          <w:p w14:paraId="6AB070BF" w14:textId="77777777" w:rsidR="003E0620" w:rsidRPr="004368DD" w:rsidRDefault="003E0620" w:rsidP="004368DD">
            <w:pPr>
              <w:jc w:val="center"/>
              <w:rPr>
                <w:szCs w:val="24"/>
              </w:rPr>
            </w:pPr>
          </w:p>
          <w:p w14:paraId="0DE251C4" w14:textId="77777777" w:rsidR="00591382" w:rsidRPr="004368DD" w:rsidRDefault="00AD29FA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42</w:t>
            </w:r>
          </w:p>
          <w:p w14:paraId="3E6781C7" w14:textId="77777777" w:rsidR="00591382" w:rsidRPr="004368DD" w:rsidRDefault="004D1559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16</w:t>
            </w:r>
          </w:p>
          <w:p w14:paraId="23EA8444" w14:textId="77777777" w:rsidR="00591382" w:rsidRPr="004368DD" w:rsidRDefault="00EE68CB" w:rsidP="004368DD">
            <w:pPr>
              <w:tabs>
                <w:tab w:val="left" w:pos="560"/>
              </w:tabs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82</w:t>
            </w:r>
          </w:p>
          <w:p w14:paraId="76E0D76D" w14:textId="77777777" w:rsidR="00591382" w:rsidRPr="004368DD" w:rsidRDefault="00591382" w:rsidP="00591382">
            <w:pPr>
              <w:rPr>
                <w:szCs w:val="24"/>
              </w:rPr>
            </w:pPr>
          </w:p>
          <w:p w14:paraId="2AB56FAD" w14:textId="77777777" w:rsidR="00591382" w:rsidRPr="004368DD" w:rsidRDefault="00AD29FA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50</w:t>
            </w:r>
          </w:p>
          <w:p w14:paraId="0D8A1C16" w14:textId="77777777" w:rsidR="00591382" w:rsidRPr="004368DD" w:rsidRDefault="00EE68CB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66</w:t>
            </w:r>
          </w:p>
          <w:p w14:paraId="0664427A" w14:textId="77777777" w:rsidR="003E0620" w:rsidRPr="004368DD" w:rsidRDefault="00EE68CB" w:rsidP="004368DD">
            <w:pPr>
              <w:tabs>
                <w:tab w:val="left" w:pos="533"/>
              </w:tabs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43</w:t>
            </w:r>
          </w:p>
        </w:tc>
      </w:tr>
    </w:tbl>
    <w:p w14:paraId="538B4286" w14:textId="77777777" w:rsidR="003E0620" w:rsidRPr="003E0620" w:rsidRDefault="003E0620" w:rsidP="00FE536A">
      <w:pPr>
        <w:tabs>
          <w:tab w:val="left" w:pos="1134"/>
        </w:tabs>
        <w:jc w:val="center"/>
        <w:rPr>
          <w:b/>
        </w:rPr>
      </w:pPr>
    </w:p>
    <w:p w14:paraId="20840332" w14:textId="77777777" w:rsidR="003E0620" w:rsidRDefault="00FE536A" w:rsidP="00662027">
      <w:pPr>
        <w:tabs>
          <w:tab w:val="left" w:pos="1134"/>
        </w:tabs>
        <w:spacing w:line="480" w:lineRule="auto"/>
        <w:jc w:val="both"/>
      </w:pPr>
      <w:r>
        <w:t>* 1 patient died in this group before entering remission</w:t>
      </w:r>
    </w:p>
    <w:p w14:paraId="037B59F4" w14:textId="77777777" w:rsidR="00FE536A" w:rsidRDefault="00FE536A" w:rsidP="00662027">
      <w:pPr>
        <w:tabs>
          <w:tab w:val="left" w:pos="1134"/>
        </w:tabs>
        <w:spacing w:line="480" w:lineRule="auto"/>
        <w:jc w:val="both"/>
      </w:pPr>
    </w:p>
    <w:p w14:paraId="2E368F61" w14:textId="77777777" w:rsidR="00301BAD" w:rsidRPr="00934318" w:rsidRDefault="00301BAD" w:rsidP="00662027">
      <w:pPr>
        <w:tabs>
          <w:tab w:val="left" w:pos="1134"/>
        </w:tabs>
        <w:spacing w:line="480" w:lineRule="auto"/>
        <w:jc w:val="both"/>
        <w:rPr>
          <w:b/>
        </w:rPr>
      </w:pPr>
      <w:r w:rsidRPr="00934318">
        <w:rPr>
          <w:b/>
        </w:rPr>
        <w:t>Supplementary Table 2</w:t>
      </w:r>
    </w:p>
    <w:tbl>
      <w:tblPr>
        <w:tblW w:w="8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1843"/>
        <w:gridCol w:w="1843"/>
        <w:gridCol w:w="1550"/>
      </w:tblGrid>
      <w:tr w:rsidR="002A6089" w:rsidRPr="004368DD" w14:paraId="246E1DFE" w14:textId="77777777" w:rsidTr="004368DD">
        <w:trPr>
          <w:trHeight w:val="850"/>
          <w:jc w:val="center"/>
        </w:trPr>
        <w:tc>
          <w:tcPr>
            <w:tcW w:w="3680" w:type="dxa"/>
            <w:shd w:val="clear" w:color="auto" w:fill="auto"/>
          </w:tcPr>
          <w:p w14:paraId="7E273661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</w:p>
          <w:p w14:paraId="415E25A4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Characteristic</w:t>
            </w:r>
          </w:p>
        </w:tc>
        <w:tc>
          <w:tcPr>
            <w:tcW w:w="1843" w:type="dxa"/>
            <w:shd w:val="clear" w:color="auto" w:fill="auto"/>
          </w:tcPr>
          <w:p w14:paraId="53D6EEE7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</w:p>
          <w:p w14:paraId="7797E417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&lt;</w:t>
            </w:r>
            <w:r w:rsidR="00934318" w:rsidRPr="004368DD">
              <w:rPr>
                <w:b/>
                <w:szCs w:val="24"/>
              </w:rPr>
              <w:t>70 y</w:t>
            </w:r>
            <w:r w:rsidRPr="004368DD">
              <w:rPr>
                <w:b/>
                <w:szCs w:val="24"/>
              </w:rPr>
              <w:t>ears</w:t>
            </w:r>
          </w:p>
          <w:p w14:paraId="19162DD6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 xml:space="preserve"> (n=75)</w:t>
            </w:r>
          </w:p>
          <w:p w14:paraId="02E91861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358E61A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</w:p>
          <w:p w14:paraId="44805B60" w14:textId="77777777" w:rsidR="00301BAD" w:rsidRPr="004368DD" w:rsidRDefault="00934318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≥70 y</w:t>
            </w:r>
            <w:r w:rsidR="00301BAD" w:rsidRPr="004368DD">
              <w:rPr>
                <w:b/>
                <w:szCs w:val="24"/>
              </w:rPr>
              <w:t>ears</w:t>
            </w:r>
          </w:p>
          <w:p w14:paraId="0B3E39E2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(n=29)</w:t>
            </w:r>
          </w:p>
        </w:tc>
        <w:tc>
          <w:tcPr>
            <w:tcW w:w="1550" w:type="dxa"/>
            <w:shd w:val="clear" w:color="auto" w:fill="auto"/>
          </w:tcPr>
          <w:p w14:paraId="6D3F5BEE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</w:p>
          <w:p w14:paraId="32B6A895" w14:textId="77777777" w:rsidR="00301BAD" w:rsidRPr="004368DD" w:rsidRDefault="00301BAD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p value</w:t>
            </w:r>
          </w:p>
        </w:tc>
      </w:tr>
      <w:tr w:rsidR="002A6089" w:rsidRPr="004368DD" w14:paraId="62699366" w14:textId="77777777" w:rsidTr="004368DD">
        <w:trPr>
          <w:jc w:val="center"/>
        </w:trPr>
        <w:tc>
          <w:tcPr>
            <w:tcW w:w="3680" w:type="dxa"/>
            <w:shd w:val="clear" w:color="auto" w:fill="auto"/>
          </w:tcPr>
          <w:p w14:paraId="2F816627" w14:textId="77777777" w:rsidR="00306B84" w:rsidRPr="004368DD" w:rsidRDefault="00306B84" w:rsidP="00AB4530">
            <w:pPr>
              <w:rPr>
                <w:b/>
                <w:szCs w:val="24"/>
              </w:rPr>
            </w:pPr>
          </w:p>
          <w:p w14:paraId="1238A795" w14:textId="77777777" w:rsidR="00301BAD" w:rsidRPr="004368DD" w:rsidRDefault="00301BAD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Number receiving rituximab</w:t>
            </w:r>
            <w:r w:rsidR="002A6089" w:rsidRPr="004368DD">
              <w:rPr>
                <w:b/>
                <w:szCs w:val="24"/>
              </w:rPr>
              <w:t xml:space="preserve"> (%)</w:t>
            </w:r>
          </w:p>
          <w:p w14:paraId="2281C890" w14:textId="77777777" w:rsidR="00306B84" w:rsidRPr="004368DD" w:rsidRDefault="00306B84" w:rsidP="00AB4530">
            <w:pPr>
              <w:rPr>
                <w:b/>
                <w:szCs w:val="24"/>
              </w:rPr>
            </w:pPr>
          </w:p>
          <w:p w14:paraId="67F7F016" w14:textId="77777777" w:rsidR="00301BAD" w:rsidRPr="004368DD" w:rsidRDefault="00E212FA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Cumulative gluco</w:t>
            </w:r>
            <w:r w:rsidR="002A6089" w:rsidRPr="004368DD">
              <w:rPr>
                <w:b/>
                <w:szCs w:val="24"/>
              </w:rPr>
              <w:t>co</w:t>
            </w:r>
            <w:r w:rsidRPr="004368DD">
              <w:rPr>
                <w:b/>
                <w:szCs w:val="24"/>
              </w:rPr>
              <w:t>rticoid</w:t>
            </w:r>
            <w:r w:rsidR="00301BAD" w:rsidRPr="004368DD">
              <w:rPr>
                <w:b/>
                <w:szCs w:val="24"/>
              </w:rPr>
              <w:t xml:space="preserve"> dose at 3 months</w:t>
            </w:r>
            <w:r w:rsidR="00651203" w:rsidRPr="004368DD">
              <w:rPr>
                <w:b/>
                <w:szCs w:val="24"/>
              </w:rPr>
              <w:t xml:space="preserve"> (g)</w:t>
            </w:r>
          </w:p>
          <w:p w14:paraId="2DC2698A" w14:textId="77777777" w:rsidR="00306B84" w:rsidRPr="004368DD" w:rsidRDefault="00306B84" w:rsidP="00AB4530">
            <w:pPr>
              <w:rPr>
                <w:b/>
                <w:szCs w:val="24"/>
              </w:rPr>
            </w:pPr>
          </w:p>
          <w:p w14:paraId="16579C0A" w14:textId="77777777" w:rsidR="00301BAD" w:rsidRPr="004368DD" w:rsidRDefault="0054749A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Number of patients achieving remission</w:t>
            </w:r>
            <w:r w:rsidR="002A6089" w:rsidRPr="004368DD">
              <w:rPr>
                <w:b/>
                <w:szCs w:val="24"/>
              </w:rPr>
              <w:t xml:space="preserve"> (%)</w:t>
            </w:r>
          </w:p>
          <w:p w14:paraId="3A09FB5B" w14:textId="77777777" w:rsidR="00306B84" w:rsidRPr="004368DD" w:rsidRDefault="00306B84" w:rsidP="00AB4530">
            <w:pPr>
              <w:rPr>
                <w:b/>
                <w:szCs w:val="24"/>
              </w:rPr>
            </w:pPr>
          </w:p>
          <w:p w14:paraId="2BFCB617" w14:textId="77777777" w:rsidR="00301BAD" w:rsidRPr="004368DD" w:rsidRDefault="0054749A" w:rsidP="00AB4530">
            <w:pPr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 xml:space="preserve">Number of patients relapsing </w:t>
            </w:r>
            <w:r w:rsidR="002A6089" w:rsidRPr="004368DD">
              <w:rPr>
                <w:b/>
                <w:szCs w:val="24"/>
              </w:rPr>
              <w:t>(%)</w:t>
            </w:r>
          </w:p>
          <w:p w14:paraId="18E256A4" w14:textId="77777777" w:rsidR="00306B84" w:rsidRPr="004368DD" w:rsidRDefault="00306B84" w:rsidP="00AB4530">
            <w:pPr>
              <w:rPr>
                <w:b/>
                <w:szCs w:val="24"/>
              </w:rPr>
            </w:pPr>
          </w:p>
          <w:p w14:paraId="3E229397" w14:textId="77777777" w:rsidR="00301BAD" w:rsidRPr="004368DD" w:rsidRDefault="00301BAD" w:rsidP="00AB4530">
            <w:pPr>
              <w:rPr>
                <w:szCs w:val="24"/>
              </w:rPr>
            </w:pPr>
            <w:r w:rsidRPr="004368DD">
              <w:rPr>
                <w:b/>
                <w:szCs w:val="24"/>
              </w:rPr>
              <w:t>12 month</w:t>
            </w:r>
            <w:r w:rsidR="00651203" w:rsidRPr="004368DD">
              <w:rPr>
                <w:b/>
                <w:szCs w:val="24"/>
              </w:rPr>
              <w:t>s</w:t>
            </w:r>
            <w:r w:rsidRPr="004368DD">
              <w:rPr>
                <w:b/>
                <w:szCs w:val="24"/>
              </w:rPr>
              <w:t xml:space="preserve"> survival</w:t>
            </w:r>
            <w:r w:rsidR="002A6089" w:rsidRPr="004368DD">
              <w:rPr>
                <w:b/>
                <w:szCs w:val="24"/>
              </w:rPr>
              <w:t xml:space="preserve"> (%)</w:t>
            </w:r>
          </w:p>
          <w:p w14:paraId="4F84E2AB" w14:textId="77777777" w:rsidR="00301BAD" w:rsidRPr="004368DD" w:rsidRDefault="00301BAD" w:rsidP="00AB4530">
            <w:pPr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7F899A8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572B8C36" w14:textId="77777777" w:rsidR="00301BAD" w:rsidRPr="004368DD" w:rsidRDefault="006E5CD1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8 (11</w:t>
            </w:r>
            <w:r w:rsidR="00301BAD" w:rsidRPr="004368DD">
              <w:rPr>
                <w:szCs w:val="24"/>
              </w:rPr>
              <w:t>)</w:t>
            </w:r>
          </w:p>
          <w:p w14:paraId="3CAEC6B7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180A1ED1" w14:textId="77777777" w:rsidR="00301BAD" w:rsidRPr="004368DD" w:rsidRDefault="00301BAD" w:rsidP="004368DD">
            <w:pPr>
              <w:jc w:val="center"/>
            </w:pPr>
            <w:r w:rsidRPr="004368DD">
              <w:rPr>
                <w:szCs w:val="24"/>
              </w:rPr>
              <w:t>2.33</w:t>
            </w:r>
            <w:r w:rsidRPr="004368DD">
              <w:t xml:space="preserve"> ± 0.30</w:t>
            </w:r>
          </w:p>
          <w:p w14:paraId="574D0494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40B574A3" w14:textId="77777777" w:rsidR="00207FFD" w:rsidRPr="004368DD" w:rsidRDefault="00207FFD" w:rsidP="004368DD">
            <w:pPr>
              <w:jc w:val="center"/>
              <w:rPr>
                <w:szCs w:val="24"/>
              </w:rPr>
            </w:pPr>
          </w:p>
          <w:p w14:paraId="0C486703" w14:textId="77777777" w:rsidR="00301BAD" w:rsidRPr="004368DD" w:rsidRDefault="006E5CD1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74 (99</w:t>
            </w:r>
            <w:r w:rsidR="00301BAD" w:rsidRPr="004368DD">
              <w:rPr>
                <w:szCs w:val="24"/>
              </w:rPr>
              <w:t>)</w:t>
            </w:r>
          </w:p>
          <w:p w14:paraId="50A490BE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54519AC5" w14:textId="77777777" w:rsidR="00591382" w:rsidRPr="004368DD" w:rsidRDefault="00591382" w:rsidP="004368DD">
            <w:pPr>
              <w:jc w:val="center"/>
              <w:rPr>
                <w:szCs w:val="24"/>
              </w:rPr>
            </w:pPr>
          </w:p>
          <w:p w14:paraId="59AB57EC" w14:textId="77777777" w:rsidR="00301BAD" w:rsidRPr="004368DD" w:rsidRDefault="002A6089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14 (19</w:t>
            </w:r>
            <w:r w:rsidR="00301BAD" w:rsidRPr="004368DD">
              <w:rPr>
                <w:szCs w:val="24"/>
              </w:rPr>
              <w:t>)</w:t>
            </w:r>
          </w:p>
          <w:p w14:paraId="1D58E934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76F73C04" w14:textId="77777777" w:rsidR="00301BAD" w:rsidRPr="004368DD" w:rsidRDefault="002A6089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75 (100</w:t>
            </w:r>
            <w:r w:rsidR="00301BAD" w:rsidRPr="004368DD">
              <w:rPr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5C65447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249BCDC9" w14:textId="77777777" w:rsidR="00301BAD" w:rsidRPr="004368DD" w:rsidRDefault="006E5CD1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14 (48</w:t>
            </w:r>
            <w:r w:rsidR="00301BAD" w:rsidRPr="004368DD">
              <w:rPr>
                <w:szCs w:val="24"/>
              </w:rPr>
              <w:t>)</w:t>
            </w:r>
          </w:p>
          <w:p w14:paraId="08324F05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0D0E32BC" w14:textId="77777777" w:rsidR="00301BAD" w:rsidRPr="004368DD" w:rsidRDefault="00301BAD" w:rsidP="004368DD">
            <w:pPr>
              <w:jc w:val="center"/>
            </w:pPr>
            <w:r w:rsidRPr="004368DD">
              <w:rPr>
                <w:szCs w:val="24"/>
              </w:rPr>
              <w:t>2.39</w:t>
            </w:r>
            <w:r w:rsidRPr="004368DD">
              <w:t xml:space="preserve"> ± 0.35</w:t>
            </w:r>
          </w:p>
          <w:p w14:paraId="74BD0772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12D3A69D" w14:textId="77777777" w:rsidR="00207FFD" w:rsidRPr="004368DD" w:rsidRDefault="00207FFD" w:rsidP="004368DD">
            <w:pPr>
              <w:jc w:val="center"/>
              <w:rPr>
                <w:szCs w:val="24"/>
              </w:rPr>
            </w:pPr>
          </w:p>
          <w:p w14:paraId="5CAB94CC" w14:textId="77777777" w:rsidR="00301BAD" w:rsidRPr="004368DD" w:rsidRDefault="006E5CD1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27 (93</w:t>
            </w:r>
            <w:r w:rsidR="00301BAD" w:rsidRPr="004368DD">
              <w:rPr>
                <w:szCs w:val="24"/>
              </w:rPr>
              <w:t>)</w:t>
            </w:r>
            <w:r w:rsidR="00934318" w:rsidRPr="004368DD">
              <w:rPr>
                <w:szCs w:val="24"/>
              </w:rPr>
              <w:t>*</w:t>
            </w:r>
          </w:p>
          <w:p w14:paraId="3D78460D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4A2448CC" w14:textId="77777777" w:rsidR="00591382" w:rsidRPr="004368DD" w:rsidRDefault="00591382" w:rsidP="004368DD">
            <w:pPr>
              <w:jc w:val="center"/>
              <w:rPr>
                <w:szCs w:val="24"/>
              </w:rPr>
            </w:pPr>
          </w:p>
          <w:p w14:paraId="6D099F69" w14:textId="77777777" w:rsidR="00301BAD" w:rsidRPr="004368DD" w:rsidRDefault="002A6089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6 (24</w:t>
            </w:r>
            <w:r w:rsidR="00301BAD" w:rsidRPr="004368DD">
              <w:rPr>
                <w:szCs w:val="24"/>
              </w:rPr>
              <w:t>)</w:t>
            </w:r>
          </w:p>
          <w:p w14:paraId="25356F2A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0DF66704" w14:textId="77777777" w:rsidR="00301BAD" w:rsidRPr="004368DD" w:rsidRDefault="006E5CD1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27 (93</w:t>
            </w:r>
            <w:r w:rsidR="00301BAD" w:rsidRPr="004368DD">
              <w:rPr>
                <w:szCs w:val="24"/>
              </w:rPr>
              <w:t>)</w:t>
            </w:r>
          </w:p>
        </w:tc>
        <w:tc>
          <w:tcPr>
            <w:tcW w:w="1550" w:type="dxa"/>
            <w:shd w:val="clear" w:color="auto" w:fill="auto"/>
          </w:tcPr>
          <w:p w14:paraId="40DAC63E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23F3FE6F" w14:textId="77777777" w:rsidR="00301BAD" w:rsidRPr="004368DD" w:rsidRDefault="006E5CD1" w:rsidP="004368DD">
            <w:pPr>
              <w:jc w:val="center"/>
              <w:rPr>
                <w:b/>
                <w:szCs w:val="24"/>
              </w:rPr>
            </w:pPr>
            <w:r w:rsidRPr="004368DD">
              <w:rPr>
                <w:b/>
                <w:szCs w:val="24"/>
              </w:rPr>
              <w:t>0.0</w:t>
            </w:r>
            <w:r w:rsidR="002923A1" w:rsidRPr="004368DD">
              <w:rPr>
                <w:b/>
                <w:szCs w:val="24"/>
              </w:rPr>
              <w:t>0</w:t>
            </w:r>
            <w:r w:rsidRPr="004368DD">
              <w:rPr>
                <w:b/>
                <w:szCs w:val="24"/>
              </w:rPr>
              <w:t>01</w:t>
            </w:r>
          </w:p>
          <w:p w14:paraId="6274ADDB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313E99FA" w14:textId="77777777" w:rsidR="00301BAD" w:rsidRPr="004368DD" w:rsidRDefault="004D1559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39</w:t>
            </w:r>
          </w:p>
          <w:p w14:paraId="49A5E97B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7CFAEF78" w14:textId="77777777" w:rsidR="00207FFD" w:rsidRPr="004368DD" w:rsidRDefault="00207FFD" w:rsidP="004368DD">
            <w:pPr>
              <w:jc w:val="center"/>
              <w:rPr>
                <w:szCs w:val="24"/>
              </w:rPr>
            </w:pPr>
          </w:p>
          <w:p w14:paraId="41C1BBFD" w14:textId="77777777" w:rsidR="00301BAD" w:rsidRPr="004368DD" w:rsidRDefault="00AD29FA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19</w:t>
            </w:r>
          </w:p>
          <w:p w14:paraId="4055BA3E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33D6B47E" w14:textId="77777777" w:rsidR="00591382" w:rsidRPr="004368DD" w:rsidRDefault="00591382" w:rsidP="004368DD">
            <w:pPr>
              <w:jc w:val="center"/>
              <w:rPr>
                <w:szCs w:val="24"/>
              </w:rPr>
            </w:pPr>
          </w:p>
          <w:p w14:paraId="4ED702B1" w14:textId="77777777" w:rsidR="00301BAD" w:rsidRPr="004368DD" w:rsidRDefault="00AD29FA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79</w:t>
            </w:r>
          </w:p>
          <w:p w14:paraId="298F0DA1" w14:textId="77777777" w:rsidR="00306B84" w:rsidRPr="004368DD" w:rsidRDefault="00306B84" w:rsidP="004368DD">
            <w:pPr>
              <w:jc w:val="center"/>
              <w:rPr>
                <w:szCs w:val="24"/>
              </w:rPr>
            </w:pPr>
          </w:p>
          <w:p w14:paraId="700A9E58" w14:textId="77777777" w:rsidR="00301BAD" w:rsidRPr="004368DD" w:rsidRDefault="00EE68CB" w:rsidP="004368DD">
            <w:pPr>
              <w:jc w:val="center"/>
              <w:rPr>
                <w:szCs w:val="24"/>
              </w:rPr>
            </w:pPr>
            <w:r w:rsidRPr="004368DD">
              <w:rPr>
                <w:szCs w:val="24"/>
              </w:rPr>
              <w:t>0.41</w:t>
            </w:r>
          </w:p>
        </w:tc>
      </w:tr>
    </w:tbl>
    <w:p w14:paraId="07488C98" w14:textId="77777777" w:rsidR="00301BAD" w:rsidRDefault="00301BAD" w:rsidP="00FE536A">
      <w:pPr>
        <w:tabs>
          <w:tab w:val="left" w:pos="1134"/>
        </w:tabs>
        <w:jc w:val="center"/>
      </w:pPr>
    </w:p>
    <w:p w14:paraId="05466336" w14:textId="77777777" w:rsidR="00301BAD" w:rsidRPr="00662027" w:rsidRDefault="00934318" w:rsidP="00662027">
      <w:pPr>
        <w:tabs>
          <w:tab w:val="left" w:pos="1134"/>
        </w:tabs>
        <w:spacing w:line="480" w:lineRule="auto"/>
        <w:jc w:val="both"/>
      </w:pPr>
      <w:r>
        <w:t>* 2 patients died in this group before entering remission</w:t>
      </w:r>
    </w:p>
    <w:p w14:paraId="7858C6BC" w14:textId="77777777" w:rsidR="00B55EE2" w:rsidRDefault="00B55EE2"/>
    <w:sectPr w:rsidR="00B55EE2" w:rsidSect="00602C14">
      <w:footerReference w:type="even" r:id="rId8"/>
      <w:footerReference w:type="default" r:id="rId9"/>
      <w:type w:val="continuous"/>
      <w:pgSz w:w="12240" w:h="15840"/>
      <w:pgMar w:top="992" w:right="1185" w:bottom="992" w:left="1276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D45CA" w14:textId="77777777" w:rsidR="00680757" w:rsidRDefault="00680757" w:rsidP="00B55EE2">
      <w:r>
        <w:separator/>
      </w:r>
    </w:p>
  </w:endnote>
  <w:endnote w:type="continuationSeparator" w:id="0">
    <w:p w14:paraId="0412256A" w14:textId="77777777" w:rsidR="00680757" w:rsidRDefault="00680757" w:rsidP="00B55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68B4B" w14:textId="77777777" w:rsidR="004D1559" w:rsidRDefault="004D1559" w:rsidP="004D15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2A9A81" w14:textId="77777777" w:rsidR="004D1559" w:rsidRDefault="004D155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709C6" w14:textId="77777777" w:rsidR="004D1559" w:rsidRDefault="004D1559" w:rsidP="004D15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35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FEB5DE" w14:textId="77777777" w:rsidR="004D1559" w:rsidRDefault="004D15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D1C60" w14:textId="77777777" w:rsidR="00680757" w:rsidRDefault="00680757" w:rsidP="00B55EE2">
      <w:r>
        <w:separator/>
      </w:r>
    </w:p>
  </w:footnote>
  <w:footnote w:type="continuationSeparator" w:id="0">
    <w:p w14:paraId="6DCF32A4" w14:textId="77777777" w:rsidR="00680757" w:rsidRDefault="00680757" w:rsidP="00B55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D52BC"/>
    <w:multiLevelType w:val="hybridMultilevel"/>
    <w:tmpl w:val="91280FA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E85118A"/>
    <w:multiLevelType w:val="hybridMultilevel"/>
    <w:tmpl w:val="CF2C5AA8"/>
    <w:lvl w:ilvl="0" w:tplc="D5D4D026">
      <w:start w:val="12"/>
      <w:numFmt w:val="bullet"/>
      <w:lvlText w:val="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4E14A1"/>
    <w:multiLevelType w:val="hybridMultilevel"/>
    <w:tmpl w:val="CB5AECE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7375B70"/>
    <w:multiLevelType w:val="hybridMultilevel"/>
    <w:tmpl w:val="E9AA9B4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7335C4"/>
    <w:multiLevelType w:val="hybridMultilevel"/>
    <w:tmpl w:val="D25A5D4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A1C"/>
    <w:rsid w:val="00000BFF"/>
    <w:rsid w:val="00006866"/>
    <w:rsid w:val="000D1665"/>
    <w:rsid w:val="00152023"/>
    <w:rsid w:val="001E1B50"/>
    <w:rsid w:val="00207FFD"/>
    <w:rsid w:val="002923A1"/>
    <w:rsid w:val="002A6089"/>
    <w:rsid w:val="002B5107"/>
    <w:rsid w:val="00300A40"/>
    <w:rsid w:val="00301BAD"/>
    <w:rsid w:val="00306B84"/>
    <w:rsid w:val="003823DF"/>
    <w:rsid w:val="00384756"/>
    <w:rsid w:val="003E0620"/>
    <w:rsid w:val="00401794"/>
    <w:rsid w:val="00406B6A"/>
    <w:rsid w:val="004368DD"/>
    <w:rsid w:val="004D1559"/>
    <w:rsid w:val="00543963"/>
    <w:rsid w:val="0054749A"/>
    <w:rsid w:val="00591382"/>
    <w:rsid w:val="005F2E16"/>
    <w:rsid w:val="00602C14"/>
    <w:rsid w:val="00651203"/>
    <w:rsid w:val="00662027"/>
    <w:rsid w:val="00680757"/>
    <w:rsid w:val="006E5CD1"/>
    <w:rsid w:val="00711003"/>
    <w:rsid w:val="008E35E8"/>
    <w:rsid w:val="00934318"/>
    <w:rsid w:val="009363D9"/>
    <w:rsid w:val="00983EFF"/>
    <w:rsid w:val="0099746E"/>
    <w:rsid w:val="009D1BEA"/>
    <w:rsid w:val="00A2754F"/>
    <w:rsid w:val="00AB4530"/>
    <w:rsid w:val="00AD29FA"/>
    <w:rsid w:val="00B00060"/>
    <w:rsid w:val="00B55EE2"/>
    <w:rsid w:val="00B711AC"/>
    <w:rsid w:val="00B96FDA"/>
    <w:rsid w:val="00BB519D"/>
    <w:rsid w:val="00BC484A"/>
    <w:rsid w:val="00C23679"/>
    <w:rsid w:val="00C42BF9"/>
    <w:rsid w:val="00CA5BC5"/>
    <w:rsid w:val="00CF2CB4"/>
    <w:rsid w:val="00D66CB9"/>
    <w:rsid w:val="00E212FA"/>
    <w:rsid w:val="00EC71A8"/>
    <w:rsid w:val="00EE68CB"/>
    <w:rsid w:val="00F60A1C"/>
    <w:rsid w:val="00FC2E50"/>
    <w:rsid w:val="00FE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C264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B55EE2"/>
    <w:pPr>
      <w:keepNext/>
      <w:framePr w:hSpace="180" w:wrap="around" w:vAnchor="text" w:hAnchor="margin" w:xAlign="center" w:y="165"/>
      <w:jc w:val="center"/>
      <w:outlineLvl w:val="4"/>
    </w:pPr>
    <w:rPr>
      <w:rFonts w:ascii="Arial" w:eastAsia="Times New Roman" w:hAnsi="Arial"/>
      <w:b/>
      <w:sz w:val="22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027"/>
    <w:pPr>
      <w:keepNext/>
      <w:keepLines/>
      <w:spacing w:before="200"/>
      <w:outlineLvl w:val="5"/>
    </w:pPr>
    <w:rPr>
      <w:rFonts w:ascii="Calibri" w:eastAsia="ＭＳ ゴシック" w:hAnsi="Calibri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link w:val="Heading5"/>
    <w:rsid w:val="00B55EE2"/>
    <w:rPr>
      <w:rFonts w:ascii="Arial" w:eastAsia="Times New Roman" w:hAnsi="Arial"/>
      <w:b/>
      <w:sz w:val="22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55EE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B55EE2"/>
    <w:rPr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55E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55EE2"/>
    <w:rPr>
      <w:sz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711003"/>
    <w:pPr>
      <w:ind w:left="720"/>
      <w:contextualSpacing/>
    </w:pPr>
  </w:style>
  <w:style w:type="character" w:customStyle="1" w:styleId="Heading6Char">
    <w:name w:val="Heading 6 Char"/>
    <w:link w:val="Heading6"/>
    <w:uiPriority w:val="9"/>
    <w:rsid w:val="00662027"/>
    <w:rPr>
      <w:rFonts w:ascii="Calibri" w:eastAsia="ＭＳ ゴシック" w:hAnsi="Calibri" w:cs="Times New Roman"/>
      <w:i/>
      <w:iCs/>
      <w:color w:val="243F60"/>
      <w:sz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C2E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B55EE2"/>
    <w:pPr>
      <w:keepNext/>
      <w:framePr w:hSpace="180" w:wrap="around" w:vAnchor="text" w:hAnchor="margin" w:xAlign="center" w:y="165"/>
      <w:jc w:val="center"/>
      <w:outlineLvl w:val="4"/>
    </w:pPr>
    <w:rPr>
      <w:rFonts w:ascii="Arial" w:eastAsia="Times New Roman" w:hAnsi="Arial"/>
      <w:b/>
      <w:sz w:val="22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027"/>
    <w:pPr>
      <w:keepNext/>
      <w:keepLines/>
      <w:spacing w:before="200"/>
      <w:outlineLvl w:val="5"/>
    </w:pPr>
    <w:rPr>
      <w:rFonts w:ascii="Calibri" w:eastAsia="ＭＳ ゴシック" w:hAnsi="Calibri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link w:val="Heading5"/>
    <w:rsid w:val="00B55EE2"/>
    <w:rPr>
      <w:rFonts w:ascii="Arial" w:eastAsia="Times New Roman" w:hAnsi="Arial"/>
      <w:b/>
      <w:sz w:val="22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55EE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B55EE2"/>
    <w:rPr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55E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55EE2"/>
    <w:rPr>
      <w:sz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711003"/>
    <w:pPr>
      <w:ind w:left="720"/>
      <w:contextualSpacing/>
    </w:pPr>
  </w:style>
  <w:style w:type="character" w:customStyle="1" w:styleId="Heading6Char">
    <w:name w:val="Heading 6 Char"/>
    <w:link w:val="Heading6"/>
    <w:uiPriority w:val="9"/>
    <w:rsid w:val="00662027"/>
    <w:rPr>
      <w:rFonts w:ascii="Calibri" w:eastAsia="ＭＳ ゴシック" w:hAnsi="Calibri" w:cs="Times New Roman"/>
      <w:i/>
      <w:iCs/>
      <w:color w:val="243F60"/>
      <w:sz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C2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44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15-09-30T11:22:00Z</dcterms:created>
  <dcterms:modified xsi:type="dcterms:W3CDTF">2015-09-30T19:12:00Z</dcterms:modified>
</cp:coreProperties>
</file>